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4E971" w14:textId="64A73911" w:rsidR="0003534C" w:rsidRPr="003A161F" w:rsidRDefault="0003534C" w:rsidP="003A161F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3A16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Appendix 1. </w:t>
      </w:r>
      <w:r w:rsidR="00E77EF2" w:rsidRPr="003A16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MA Kenya full sample characteristics, with P1 weights, LFU weights</w:t>
      </w:r>
      <w:r w:rsidRPr="003A16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W w:w="9940" w:type="dxa"/>
        <w:tblLook w:val="04A0" w:firstRow="1" w:lastRow="0" w:firstColumn="1" w:lastColumn="0" w:noHBand="0" w:noVBand="1"/>
      </w:tblPr>
      <w:tblGrid>
        <w:gridCol w:w="1340"/>
        <w:gridCol w:w="1800"/>
        <w:gridCol w:w="1660"/>
        <w:gridCol w:w="1660"/>
        <w:gridCol w:w="1547"/>
        <w:gridCol w:w="276"/>
        <w:gridCol w:w="1658"/>
      </w:tblGrid>
      <w:tr w:rsidR="00DF73C4" w:rsidRPr="003A161F" w14:paraId="5A1B2201" w14:textId="77777777" w:rsidTr="0003534C">
        <w:trPr>
          <w:trHeight w:val="92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FD82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4303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6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689B50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MA KENYA FULL SAMPLE</w:t>
            </w:r>
          </w:p>
        </w:tc>
      </w:tr>
      <w:tr w:rsidR="00DF73C4" w:rsidRPr="003A161F" w14:paraId="348BB516" w14:textId="77777777" w:rsidTr="0003534C">
        <w:trPr>
          <w:trHeight w:val="134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46750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C57EF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62692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1 full sample, with P1 weight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2721A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1-P2 panel sample, with P1 weight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18B9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2 lost to follow up, with P1 weights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bottom"/>
            <w:hideMark/>
          </w:tcPr>
          <w:p w14:paraId="4C1163C6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D726E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1-P2 panel sample with inverse probability LFU weights</w:t>
            </w:r>
          </w:p>
        </w:tc>
      </w:tr>
      <w:tr w:rsidR="00DF73C4" w:rsidRPr="003A161F" w14:paraId="4923FF43" w14:textId="77777777" w:rsidTr="0003534C">
        <w:trPr>
          <w:trHeight w:val="58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EDFA3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 (mean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65777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6559B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.8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F124C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.4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DB22C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.0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1A38FD2E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59439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.7</w:t>
            </w:r>
          </w:p>
        </w:tc>
      </w:tr>
      <w:tr w:rsidR="00DF73C4" w:rsidRPr="003A161F" w14:paraId="0CB7C9DF" w14:textId="77777777" w:rsidTr="0003534C">
        <w:trPr>
          <w:trHeight w:val="58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047BCB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D50B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ne/Primary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2C69C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A30AE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2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4D2A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14:paraId="685F28CF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D8443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.2</w:t>
            </w:r>
          </w:p>
        </w:tc>
      </w:tr>
      <w:tr w:rsidR="00DF73C4" w:rsidRPr="003A161F" w14:paraId="0BA15C41" w14:textId="77777777" w:rsidTr="0003534C">
        <w:trPr>
          <w:trHeight w:val="58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C82717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03DDF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condary+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28DC6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.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5B5C6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.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B6CC2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.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2B4823AC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D451F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.8</w:t>
            </w:r>
          </w:p>
        </w:tc>
      </w:tr>
      <w:tr w:rsidR="00DF73C4" w:rsidRPr="003A161F" w14:paraId="742928AD" w14:textId="77777777" w:rsidTr="0003534C">
        <w:trPr>
          <w:trHeight w:val="58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CE09C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ity (mean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1A6F3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E8FCB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F3E95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099D2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7519CFE6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996BF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</w:t>
            </w:r>
          </w:p>
        </w:tc>
      </w:tr>
      <w:tr w:rsidR="00DF73C4" w:rsidRPr="003A161F" w14:paraId="1B38EF6B" w14:textId="77777777" w:rsidTr="0003534C">
        <w:trPr>
          <w:trHeight w:val="58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0A6876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Household wealth </w:t>
            </w:r>
            <w:proofErr w:type="spellStart"/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ertile</w:t>
            </w:r>
            <w:proofErr w:type="spellEnd"/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65B33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56F53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C74AD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1385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.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14:paraId="165ACD21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C2F8C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.4</w:t>
            </w:r>
          </w:p>
        </w:tc>
      </w:tr>
      <w:tr w:rsidR="00DF73C4" w:rsidRPr="003A161F" w14:paraId="20479CC2" w14:textId="77777777" w:rsidTr="0003534C">
        <w:trPr>
          <w:trHeight w:val="58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45A260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33A27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iddle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ADEFC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23EC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B4F4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14:paraId="0841D288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65AD6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.7</w:t>
            </w:r>
          </w:p>
        </w:tc>
      </w:tr>
      <w:tr w:rsidR="00DF73C4" w:rsidRPr="003A161F" w14:paraId="5E20213F" w14:textId="77777777" w:rsidTr="0003534C">
        <w:trPr>
          <w:trHeight w:val="58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559038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ABB10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ighest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74548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.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9A748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.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363FA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.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535F3A2C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78759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.0</w:t>
            </w:r>
          </w:p>
        </w:tc>
      </w:tr>
      <w:tr w:rsidR="00DF73C4" w:rsidRPr="003A161F" w14:paraId="4AFA850C" w14:textId="77777777" w:rsidTr="0003534C">
        <w:trPr>
          <w:trHeight w:val="58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A84568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sid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B603F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85D4E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03BF3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9F1D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14:paraId="00DCDA1B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7E49F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.5</w:t>
            </w:r>
          </w:p>
        </w:tc>
      </w:tr>
      <w:tr w:rsidR="00DF73C4" w:rsidRPr="003A161F" w14:paraId="079C10C1" w14:textId="77777777" w:rsidTr="0003534C">
        <w:trPr>
          <w:trHeight w:val="58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CF082C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943F2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06B16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.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91278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3.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65984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.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1EF4E137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0C0AA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.5</w:t>
            </w:r>
          </w:p>
        </w:tc>
      </w:tr>
      <w:tr w:rsidR="00DF73C4" w:rsidRPr="003A161F" w14:paraId="2125F334" w14:textId="77777777" w:rsidTr="0003534C">
        <w:trPr>
          <w:trHeight w:val="580"/>
        </w:trPr>
        <w:tc>
          <w:tcPr>
            <w:tcW w:w="1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3B6B2C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2D28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t married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03DE2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2E596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E8734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.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14:paraId="0F65BC52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654F4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.2</w:t>
            </w:r>
          </w:p>
        </w:tc>
      </w:tr>
      <w:tr w:rsidR="00DF73C4" w:rsidRPr="003A161F" w14:paraId="14BD151F" w14:textId="77777777" w:rsidTr="0003534C">
        <w:trPr>
          <w:trHeight w:val="580"/>
        </w:trPr>
        <w:tc>
          <w:tcPr>
            <w:tcW w:w="1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EFCE35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6A98F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arried/living with partner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3B8C7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47E5D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.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87FC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6.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vAlign w:val="center"/>
            <w:hideMark/>
          </w:tcPr>
          <w:p w14:paraId="6E4D8BFC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040A7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.8</w:t>
            </w:r>
          </w:p>
        </w:tc>
      </w:tr>
      <w:tr w:rsidR="00DF73C4" w:rsidRPr="003A161F" w14:paraId="23BFC51E" w14:textId="77777777" w:rsidTr="0003534C">
        <w:trPr>
          <w:trHeight w:val="58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0008F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P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22D91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ACF51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.7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046BE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.4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6CBA8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.8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43EF9D56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3B3A6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.7</w:t>
            </w:r>
          </w:p>
        </w:tc>
      </w:tr>
      <w:tr w:rsidR="00DF73C4" w:rsidRPr="003A161F" w14:paraId="60B307FA" w14:textId="77777777" w:rsidTr="0003534C">
        <w:trPr>
          <w:trHeight w:val="58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9D343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vert u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A7022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C8411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37777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ACA4C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.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45FFBD0C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43D5D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2</w:t>
            </w:r>
          </w:p>
        </w:tc>
      </w:tr>
      <w:tr w:rsidR="00DF73C4" w:rsidRPr="003A161F" w14:paraId="14582F6F" w14:textId="77777777" w:rsidTr="0003534C">
        <w:trPr>
          <w:trHeight w:val="58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5F0F0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90F56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E4284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47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A877D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3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C8F76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0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08080"/>
            <w:vAlign w:val="center"/>
            <w:hideMark/>
          </w:tcPr>
          <w:p w14:paraId="15A8A5E5" w14:textId="77777777" w:rsidR="0003534C" w:rsidRPr="003A161F" w:rsidRDefault="0003534C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0F79F" w14:textId="77777777" w:rsidR="0003534C" w:rsidRPr="003A161F" w:rsidRDefault="0003534C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35</w:t>
            </w:r>
          </w:p>
        </w:tc>
      </w:tr>
    </w:tbl>
    <w:p w14:paraId="0D235EBF" w14:textId="77777777" w:rsidR="0003534C" w:rsidRPr="003A161F" w:rsidRDefault="0003534C" w:rsidP="003A161F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1BE6C051" w14:textId="77777777" w:rsidR="0003534C" w:rsidRPr="003A161F" w:rsidRDefault="0003534C" w:rsidP="003A161F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2980CF97" w14:textId="77777777" w:rsidR="0003534C" w:rsidRPr="003A161F" w:rsidRDefault="0003534C" w:rsidP="003A161F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55BE5527" w14:textId="77777777" w:rsidR="0003534C" w:rsidRPr="003A161F" w:rsidRDefault="0003534C" w:rsidP="003A161F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7B63EF27" w14:textId="77777777" w:rsidR="0003534C" w:rsidRPr="003A161F" w:rsidRDefault="0003534C" w:rsidP="003A161F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087FD7EB" w14:textId="4BA73F24" w:rsidR="0024751A" w:rsidRPr="003A161F" w:rsidRDefault="0024751A" w:rsidP="003A161F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3A16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Appendix </w:t>
      </w:r>
      <w:r w:rsidR="0003534C" w:rsidRPr="003A16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2</w:t>
      </w:r>
      <w:r w:rsidRPr="003A16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DE141A" w:rsidRPr="003A16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2</w:t>
      </w:r>
      <w:r w:rsidR="00DB210C" w:rsidRPr="003A16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="00DE141A" w:rsidRPr="003A16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24</w:t>
      </w:r>
      <w:r w:rsidR="00DB210C" w:rsidRPr="003A16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="00DE141A" w:rsidRPr="003A16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36</w:t>
      </w:r>
      <w:r w:rsidR="00DB210C" w:rsidRPr="003A16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="00DE141A" w:rsidRPr="003A16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48</w:t>
      </w:r>
      <w:r w:rsidR="00DB210C" w:rsidRPr="003A16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="00DE141A" w:rsidRPr="003A16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</w:t>
      </w:r>
      <w:r w:rsidR="00711953" w:rsidRPr="003A16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</w:t>
      </w:r>
      <w:r w:rsidR="00DE141A" w:rsidRPr="003A16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60</w:t>
      </w:r>
      <w:r w:rsidR="00711953" w:rsidRPr="003A16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="00DE141A" w:rsidRPr="003A161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onth discontinuation rates among all women, by overt/covert use status, Kenya</w:t>
      </w:r>
    </w:p>
    <w:tbl>
      <w:tblPr>
        <w:tblW w:w="5740" w:type="dxa"/>
        <w:tblLook w:val="04A0" w:firstRow="1" w:lastRow="0" w:firstColumn="1" w:lastColumn="0" w:noHBand="0" w:noVBand="1"/>
      </w:tblPr>
      <w:tblGrid>
        <w:gridCol w:w="1840"/>
        <w:gridCol w:w="1231"/>
        <w:gridCol w:w="1369"/>
        <w:gridCol w:w="1300"/>
      </w:tblGrid>
      <w:tr w:rsidR="00DF73C4" w:rsidRPr="003A161F" w14:paraId="7F904AFC" w14:textId="77777777" w:rsidTr="002F24CE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E794755" w14:textId="77777777" w:rsidR="002F24CE" w:rsidRPr="003A161F" w:rsidRDefault="002F24CE" w:rsidP="003A161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651EE" w14:textId="77777777" w:rsidR="002F24CE" w:rsidRPr="003A161F" w:rsidRDefault="002F24CE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ype of us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CADD" w14:textId="77777777" w:rsidR="002F24CE" w:rsidRPr="003A161F" w:rsidRDefault="002F24CE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TAL</w:t>
            </w:r>
          </w:p>
        </w:tc>
      </w:tr>
      <w:tr w:rsidR="00DF73C4" w:rsidRPr="003A161F" w14:paraId="7AF30A19" w14:textId="77777777" w:rsidTr="002F24CE">
        <w:trPr>
          <w:trHeight w:val="68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A96B" w14:textId="77777777" w:rsidR="002F24CE" w:rsidRPr="003A161F" w:rsidRDefault="002F24CE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continuation rate at: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B544" w14:textId="77777777" w:rsidR="002F24CE" w:rsidRPr="003A161F" w:rsidRDefault="002F24CE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vert us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D26F" w14:textId="77777777" w:rsidR="002F24CE" w:rsidRPr="003A161F" w:rsidRDefault="002F24CE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vert u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3D945" w14:textId="07808DFC" w:rsidR="002F24CE" w:rsidRPr="003A161F" w:rsidRDefault="002F24CE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DF73C4" w:rsidRPr="003A161F" w14:paraId="0DAED34B" w14:textId="77777777" w:rsidTr="008214AF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75FB6" w14:textId="1F46046B" w:rsidR="002F24CE" w:rsidRPr="003A161F" w:rsidRDefault="002F24CE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E43B" w14:textId="3C35B5A3" w:rsidR="002F24CE" w:rsidRPr="003A161F" w:rsidRDefault="002F24CE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29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698E" w14:textId="7FEC34D2" w:rsidR="002F24CE" w:rsidRPr="003A161F" w:rsidRDefault="002F24CE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6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60FF3" w14:textId="531233EB" w:rsidR="002F24CE" w:rsidRPr="003A161F" w:rsidRDefault="002F24CE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048</w:t>
            </w:r>
          </w:p>
        </w:tc>
      </w:tr>
      <w:tr w:rsidR="00DF73C4" w:rsidRPr="003A161F" w14:paraId="1021C729" w14:textId="77777777" w:rsidTr="009D714E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C9B06" w14:textId="1CC1DB39" w:rsidR="002F24CE" w:rsidRPr="003A161F" w:rsidRDefault="002F24CE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4 months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C7551" w14:textId="40014FE7" w:rsidR="002F24CE" w:rsidRPr="003A161F" w:rsidRDefault="008B2A41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87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8323" w14:textId="74FBF37E" w:rsidR="002F24CE" w:rsidRPr="003A161F" w:rsidRDefault="008B2A41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9FF8" w14:textId="380C26B0" w:rsidR="002F24CE" w:rsidRPr="003A161F" w:rsidRDefault="00066A18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745</w:t>
            </w:r>
          </w:p>
        </w:tc>
      </w:tr>
      <w:tr w:rsidR="00DF73C4" w:rsidRPr="003A161F" w14:paraId="702AE60C" w14:textId="77777777" w:rsidTr="00B21B79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2301B" w14:textId="526B2F90" w:rsidR="002F24CE" w:rsidRPr="003A161F" w:rsidRDefault="002F24CE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36 months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C6E0" w14:textId="152FD6F0" w:rsidR="002F24CE" w:rsidRPr="003A161F" w:rsidRDefault="008B2A41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38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66ED" w14:textId="7C9F7A6F" w:rsidR="002F24CE" w:rsidRPr="003A161F" w:rsidRDefault="008B2A41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6CFC" w14:textId="14061DBE" w:rsidR="002F24CE" w:rsidRPr="003A161F" w:rsidRDefault="00066A18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348</w:t>
            </w:r>
          </w:p>
        </w:tc>
      </w:tr>
      <w:tr w:rsidR="00DF73C4" w:rsidRPr="003A161F" w14:paraId="21C40564" w14:textId="77777777" w:rsidTr="00965DBA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581AEC" w14:textId="3D24D79F" w:rsidR="002F24CE" w:rsidRPr="003A161F" w:rsidRDefault="002F24CE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8 months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D86CE" w14:textId="69D3B903" w:rsidR="002F24CE" w:rsidRPr="003A161F" w:rsidRDefault="008B2A41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84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97A16" w14:textId="417C7449" w:rsidR="002F24CE" w:rsidRPr="003A161F" w:rsidRDefault="008B2A41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4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D4B07" w14:textId="4DBB166F" w:rsidR="002F24CE" w:rsidRPr="003A161F" w:rsidRDefault="00066A18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804</w:t>
            </w:r>
          </w:p>
        </w:tc>
      </w:tr>
      <w:tr w:rsidR="00DF73C4" w:rsidRPr="003A161F" w14:paraId="35E3687C" w14:textId="77777777" w:rsidTr="00965DBA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429D9" w14:textId="1C1BA966" w:rsidR="002F24CE" w:rsidRPr="003A161F" w:rsidRDefault="002F24CE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0 months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61B97" w14:textId="7E3D0F4A" w:rsidR="002F24CE" w:rsidRPr="003A161F" w:rsidRDefault="008B2A41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075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D1459" w14:textId="0D0B1133" w:rsidR="002F24CE" w:rsidRPr="003A161F" w:rsidRDefault="008B2A41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25F6C" w14:textId="4534FEB6" w:rsidR="002F24CE" w:rsidRPr="003A161F" w:rsidRDefault="00066A18" w:rsidP="003A16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A161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139</w:t>
            </w:r>
          </w:p>
        </w:tc>
      </w:tr>
    </w:tbl>
    <w:p w14:paraId="0CE284BC" w14:textId="77777777" w:rsidR="0024751A" w:rsidRPr="003A161F" w:rsidRDefault="0024751A" w:rsidP="003A161F">
      <w:pPr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1A4CD5AC" w14:textId="56D428A3" w:rsidR="00945B5A" w:rsidRPr="003A161F" w:rsidRDefault="0024751A" w:rsidP="003A161F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3A16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8D897EE" w14:textId="12A74FA8" w:rsidR="0029033C" w:rsidRPr="003A161F" w:rsidRDefault="0029033C" w:rsidP="003A161F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3A16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Appendix </w:t>
      </w:r>
      <w:r w:rsidR="0024751A" w:rsidRPr="003A16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3</w:t>
      </w:r>
      <w:r w:rsidR="00706923" w:rsidRPr="003A16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3A161F" w:rsidRPr="003A16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djusted hazard ratios for hazard of discontinuation of contraception in Kenya (2019-2020), </w:t>
      </w:r>
      <w:r w:rsidR="00706923" w:rsidRPr="003A16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among female-controlled method users </w:t>
      </w:r>
    </w:p>
    <w:tbl>
      <w:tblPr>
        <w:tblW w:w="10400" w:type="dxa"/>
        <w:tblLook w:val="04A0" w:firstRow="1" w:lastRow="0" w:firstColumn="1" w:lastColumn="0" w:noHBand="0" w:noVBand="1"/>
      </w:tblPr>
      <w:tblGrid>
        <w:gridCol w:w="2420"/>
        <w:gridCol w:w="2620"/>
        <w:gridCol w:w="1340"/>
        <w:gridCol w:w="1340"/>
        <w:gridCol w:w="1340"/>
        <w:gridCol w:w="1340"/>
      </w:tblGrid>
      <w:tr w:rsidR="00DF73C4" w:rsidRPr="003A161F" w14:paraId="5D685085" w14:textId="77777777" w:rsidTr="003519F5">
        <w:trPr>
          <w:trHeight w:val="32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3881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9996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53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08D88C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HAZARD RATIO</w:t>
            </w:r>
          </w:p>
        </w:tc>
      </w:tr>
      <w:tr w:rsidR="00DF73C4" w:rsidRPr="003A161F" w14:paraId="2BC9282B" w14:textId="77777777" w:rsidTr="003519F5">
        <w:trPr>
          <w:trHeight w:val="68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DA1C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04D7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8D6F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H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1D9A7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 C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7BEF2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 C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53D9B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DF73C4" w:rsidRPr="003A161F" w14:paraId="097232F3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D0B0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CC54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-24 (ref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6490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F567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4B75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79594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DF73C4" w:rsidRPr="003A161F" w14:paraId="786965E0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4221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F27C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-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5AAF" w14:textId="13A6E240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3349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CB08" w14:textId="0C3F04D4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349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DB7B" w14:textId="00EED8AC" w:rsidR="008B4DF7" w:rsidRPr="003A161F" w:rsidRDefault="00334922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D4E6" w14:textId="30C1B4BA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349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</w:tr>
      <w:tr w:rsidR="00DF73C4" w:rsidRPr="003A161F" w14:paraId="2387CC25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38E8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2A20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BB41" w14:textId="176B1E23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3349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9E34" w14:textId="6829637D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349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18D2" w14:textId="5A969BBE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3349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8E14B" w14:textId="7E97B7CD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3492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</w:p>
        </w:tc>
      </w:tr>
      <w:tr w:rsidR="00DF73C4" w:rsidRPr="003A161F" w14:paraId="2B09C35D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6F60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st schooling leve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77BE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/Primary (ref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5A8A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218C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C14A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0E06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DF73C4" w:rsidRPr="003A161F" w14:paraId="380B206E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8FB1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4906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4F35" w14:textId="163C7462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064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90E7" w14:textId="5E3AA64C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064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AFEE" w14:textId="38C9150D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3064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1846" w14:textId="7EA940AA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064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</w:tr>
      <w:tr w:rsidR="00DF73C4" w:rsidRPr="003A161F" w14:paraId="31146875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DE20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it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3402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2 children (ref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2E61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3088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9D76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795B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DF73C4" w:rsidRPr="003A161F" w14:paraId="0DAD3A56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2685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AA3D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4 childre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AB9E" w14:textId="557812A4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3064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B4D9" w14:textId="36454098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3064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CA9C" w14:textId="4AE4EBBA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3064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0C472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</w:tr>
      <w:tr w:rsidR="00DF73C4" w:rsidRPr="003A161F" w14:paraId="3A75ED35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9E87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7E1B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plus childre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9C36" w14:textId="0C19BE6F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064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AB9F" w14:textId="27A210F1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3064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AABC" w14:textId="2C873056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3064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BC13" w14:textId="7A45ECF6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064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</w:tr>
      <w:tr w:rsidR="00DF73C4" w:rsidRPr="003A161F" w14:paraId="3FE6A4FC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EEF5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wealth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0BA3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 (ref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55DE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DD78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2ACB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A4A9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DF73C4" w:rsidRPr="003A161F" w14:paraId="761D7449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3D3B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ADD7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EDCB" w14:textId="19896349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784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52AC" w14:textId="4C83D5F3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84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66BA" w14:textId="1E62269E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784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CA09" w14:textId="35EE156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784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DF73C4" w:rsidRPr="003A161F" w14:paraId="488F3062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1D7D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1FC0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CC56" w14:textId="09CB8D2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784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D2EF" w14:textId="66A3E5C5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784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16E9" w14:textId="393D4AB5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  <w:r w:rsidR="00784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9453" w14:textId="5D09F8A1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784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DF73C4" w:rsidRPr="003A161F" w14:paraId="3518C0F2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FF96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enc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EB1F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ral (ref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BEA1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136F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6735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44CF2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DF73C4" w:rsidRPr="003A161F" w14:paraId="45AAD1DB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E65F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97E9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b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B7D7" w14:textId="4D57B3CA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784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5FB1" w14:textId="6A55D554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784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BFB4" w14:textId="0496F3F4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  <w:r w:rsidR="00784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0AEB" w14:textId="659E72EA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784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F73C4" w:rsidRPr="003A161F" w14:paraId="0A83BE8A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9B65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od typ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4D8F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 acting method (ref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0E97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6DB4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763B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A3E0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DF73C4" w:rsidRPr="003A161F" w14:paraId="1085A103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78D7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BF9A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acting</w:t>
            </w:r>
            <w:proofErr w:type="gramEnd"/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tho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3535" w14:textId="24C15229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784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304A" w14:textId="01201F23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784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27ED" w14:textId="51928DA6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784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8CE9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DF73C4" w:rsidRPr="003A161F" w14:paraId="18DD35EA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A5D0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ype of use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FF78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t use (ref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6F71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1B83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6C25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B582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DF73C4" w:rsidRPr="003A161F" w14:paraId="016C6C8A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04E2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38C0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ert use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181D" w14:textId="0575229F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784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B57A" w14:textId="6A5EC06E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784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D1DA" w14:textId="5009247C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  <w:r w:rsidR="00784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76E9" w14:textId="2BC43B3B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84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DF73C4" w:rsidRPr="003A161F" w14:paraId="72A46533" w14:textId="77777777" w:rsidTr="00A853C3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9DD6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F1F4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(months)*type of u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F4DC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5FE2" w14:textId="14EB166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784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3146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31E8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A853C3" w:rsidRPr="003A161F" w14:paraId="129A137F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1E0782" w14:textId="3BEAAE60" w:rsidR="00A853C3" w:rsidRPr="003A161F" w:rsidRDefault="00A853C3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2BB6E" w14:textId="43321BF9" w:rsidR="00A853C3" w:rsidRPr="003A161F" w:rsidRDefault="008E5866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5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AD1D16" w14:textId="77777777" w:rsidR="00A853C3" w:rsidRPr="003A161F" w:rsidRDefault="00A853C3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41C2B0" w14:textId="77777777" w:rsidR="00A853C3" w:rsidRPr="003A161F" w:rsidRDefault="00A853C3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D6B0C8" w14:textId="77777777" w:rsidR="00A853C3" w:rsidRPr="003A161F" w:rsidRDefault="00A853C3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8B024" w14:textId="77777777" w:rsidR="00A853C3" w:rsidRPr="003A161F" w:rsidRDefault="00A853C3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43F1163" w14:textId="77777777" w:rsidR="00706923" w:rsidRPr="003A161F" w:rsidRDefault="00706923" w:rsidP="003A161F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2580E545" w14:textId="77777777" w:rsidR="003A161F" w:rsidRPr="003A161F" w:rsidRDefault="003A161F" w:rsidP="003A161F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594BBB19" w14:textId="77777777" w:rsidR="003A161F" w:rsidRPr="003A161F" w:rsidRDefault="003A161F" w:rsidP="003A161F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75A4A85B" w14:textId="77777777" w:rsidR="003A161F" w:rsidRPr="003A161F" w:rsidRDefault="003A161F" w:rsidP="003A161F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2AEA81AF" w14:textId="77777777" w:rsidR="003A161F" w:rsidRPr="003A161F" w:rsidRDefault="003A161F" w:rsidP="003A161F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525B3F48" w14:textId="77777777" w:rsidR="003A161F" w:rsidRPr="003A161F" w:rsidRDefault="003A161F" w:rsidP="003A161F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7D989C77" w14:textId="77777777" w:rsidR="003A161F" w:rsidRPr="003A161F" w:rsidRDefault="003A161F" w:rsidP="003A161F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3715383E" w14:textId="77777777" w:rsidR="003A161F" w:rsidRPr="003A161F" w:rsidRDefault="003A161F" w:rsidP="003A161F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6AE10B96" w14:textId="77777777" w:rsidR="003A161F" w:rsidRPr="003A161F" w:rsidRDefault="003A161F" w:rsidP="003A161F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0011522D" w14:textId="77777777" w:rsidR="003A161F" w:rsidRPr="003A161F" w:rsidRDefault="003A161F" w:rsidP="003A161F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59457DE7" w14:textId="77777777" w:rsidR="003A161F" w:rsidRPr="003A161F" w:rsidRDefault="003A161F" w:rsidP="003A161F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2FD8D96A" w14:textId="77777777" w:rsidR="003A161F" w:rsidRPr="003A161F" w:rsidRDefault="003A161F" w:rsidP="003A161F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49543038" w14:textId="77777777" w:rsidR="003A161F" w:rsidRPr="003A161F" w:rsidRDefault="003A161F" w:rsidP="003A161F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4DED278F" w14:textId="35F1FA53" w:rsidR="007211BC" w:rsidRPr="003A161F" w:rsidRDefault="002670A4" w:rsidP="003A161F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A16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Appendix 4. </w:t>
      </w:r>
      <w:r w:rsidR="00DF73C4" w:rsidRPr="003A16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justed hazard ratios for hazard of discontinuation of contraception in Kenya (2019-2020)</w:t>
      </w:r>
      <w:r w:rsidR="00DF73C4" w:rsidRPr="003A16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, excluding women who switched </w:t>
      </w:r>
      <w:proofErr w:type="gramStart"/>
      <w:r w:rsidR="00DF73C4" w:rsidRPr="003A161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thods</w:t>
      </w:r>
      <w:proofErr w:type="gramEnd"/>
    </w:p>
    <w:tbl>
      <w:tblPr>
        <w:tblW w:w="10400" w:type="dxa"/>
        <w:tblLook w:val="04A0" w:firstRow="1" w:lastRow="0" w:firstColumn="1" w:lastColumn="0" w:noHBand="0" w:noVBand="1"/>
      </w:tblPr>
      <w:tblGrid>
        <w:gridCol w:w="2420"/>
        <w:gridCol w:w="2620"/>
        <w:gridCol w:w="1340"/>
        <w:gridCol w:w="1340"/>
        <w:gridCol w:w="1340"/>
        <w:gridCol w:w="1340"/>
      </w:tblGrid>
      <w:tr w:rsidR="00DF73C4" w:rsidRPr="003A161F" w14:paraId="36AE15DD" w14:textId="77777777" w:rsidTr="003519F5">
        <w:trPr>
          <w:trHeight w:val="320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6DEF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210C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53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D19E2D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HAZARD RATIO</w:t>
            </w:r>
          </w:p>
        </w:tc>
      </w:tr>
      <w:tr w:rsidR="00DF73C4" w:rsidRPr="003A161F" w14:paraId="77004B0A" w14:textId="77777777" w:rsidTr="003519F5">
        <w:trPr>
          <w:trHeight w:val="68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A03E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4602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BB29D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justed H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FFC7D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 C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61DE1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per C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50BBE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DF73C4" w:rsidRPr="003A161F" w14:paraId="238DE271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C8B9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586B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-24 (ref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DA57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EA6F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9252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2023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DF73C4" w:rsidRPr="003A161F" w14:paraId="6CBEBB11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C8F8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8340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-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E7B9" w14:textId="3719F24C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AB2199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63E5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312A" w14:textId="667D1F8E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AB2199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30475" w14:textId="04E4C918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AB2199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DF73C4" w:rsidRPr="003A161F" w14:paraId="3D603230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6EB6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3FC3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2197" w14:textId="42176EF4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  <w:r w:rsidR="00AB2199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5A2B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2C4B" w14:textId="5C006793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AB2199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F8B6" w14:textId="21AC8D8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B2199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DF73C4" w:rsidRPr="003A161F" w14:paraId="3B2EACA1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2DA3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st schooling leve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83A7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/Primary (ref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9BC6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C961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6EE5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2D2C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DF73C4" w:rsidRPr="003A161F" w14:paraId="3030B5B4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6672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E19B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+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C801" w14:textId="07A01FE3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AB2199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C041" w14:textId="6E0734D0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AB2199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5B0C" w14:textId="05FA8E1D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  <w:r w:rsidR="00AB2199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C89B" w14:textId="3DBE0EEE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AB2199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DF73C4" w:rsidRPr="003A161F" w14:paraId="49BB4A9A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9A99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it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C21D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2 children (ref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A6E8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D9FE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923A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BAAD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DF73C4" w:rsidRPr="003A161F" w14:paraId="1F29C64E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C1ED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5B9E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4 childre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90EC" w14:textId="69FB0132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B2199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5D04" w14:textId="5A074D58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B2199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2D89" w14:textId="58CD8263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="00AB2199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09466" w14:textId="13452D1A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B2199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</w:tr>
      <w:tr w:rsidR="00DF73C4" w:rsidRPr="003A161F" w14:paraId="6E92604B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54A0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3563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plus childre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DC16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1445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55E4" w14:textId="004A185B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  <w:r w:rsidR="00AB2199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AF7E" w14:textId="2FDA5F2E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AB2199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DF73C4" w:rsidRPr="003A161F" w14:paraId="7EC06260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1044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wealth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AD4A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 (ref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A648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F88E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19F5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9296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DF73C4" w:rsidRPr="003A161F" w14:paraId="39A29F4D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ED91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B4B6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6637" w14:textId="2403CD21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5139E4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F304" w14:textId="3D0D3316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5139E4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D2A4" w14:textId="1CD975E0" w:rsidR="008B4DF7" w:rsidRPr="003A161F" w:rsidRDefault="005139E4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D6E4" w14:textId="58C3D2B1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5139E4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DF73C4" w:rsidRPr="003A161F" w14:paraId="57CA566E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28D6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67BF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C13D" w14:textId="189C7E6C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5139E4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F324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7C78" w14:textId="076DB6A6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5139E4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F0DF" w14:textId="5DA7520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139E4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</w:tr>
      <w:tr w:rsidR="00DF73C4" w:rsidRPr="003A161F" w14:paraId="53BECA82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9561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denc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4E6E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ral (ref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A18A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DADD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1ECF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2D2D2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DF73C4" w:rsidRPr="003A161F" w14:paraId="63284A83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BF9B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8A1B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b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FDC3" w14:textId="7A86D9F3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8A7A3E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CE0C" w14:textId="7EF1EE0D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8A7A3E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82A4" w14:textId="3E0BDD20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8A7A3E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B714" w14:textId="7888979C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A7A3E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</w:tr>
      <w:tr w:rsidR="00DF73C4" w:rsidRPr="003A161F" w14:paraId="46DCF277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7209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od typ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9312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 acting method (ref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DE2D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2683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31FB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1B1D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DF73C4" w:rsidRPr="003A161F" w14:paraId="144E7E96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8B49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3102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acting</w:t>
            </w:r>
            <w:proofErr w:type="gramEnd"/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tho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EA1F" w14:textId="685A6F55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F664F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A3A5" w14:textId="450A44F8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5F664F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B87F" w14:textId="6DA9A226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5F664F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CBE2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DF73C4" w:rsidRPr="003A161F" w14:paraId="34D33455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0009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ype of use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0DF2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t use (ref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CAFE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3017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B694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0589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</w:tr>
      <w:tr w:rsidR="00DF73C4" w:rsidRPr="003A161F" w14:paraId="679651A2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795F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F8D7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vert use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4D50" w14:textId="04C1E310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D0442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BD9F" w14:textId="788B1680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1D0442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4225" w14:textId="0AEB2EE1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  <w:r w:rsidR="001D0442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66ED" w14:textId="580F2614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D0442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</w:tr>
      <w:tr w:rsidR="00DF73C4" w:rsidRPr="003A161F" w14:paraId="42180016" w14:textId="77777777" w:rsidTr="00AB2199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B542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act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4CB0" w14:textId="77777777" w:rsidR="008B4DF7" w:rsidRPr="003A161F" w:rsidRDefault="008B4DF7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me (months)*type of u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E01F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B31F" w14:textId="64C1890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1D0442"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6608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1C79" w14:textId="77777777" w:rsidR="008B4DF7" w:rsidRPr="003A161F" w:rsidRDefault="008B4DF7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AB2199" w:rsidRPr="00DF73C4" w14:paraId="2C0149CC" w14:textId="77777777" w:rsidTr="003519F5">
        <w:trPr>
          <w:trHeight w:val="320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4EB01E" w14:textId="25C9BCE3" w:rsidR="00AB2199" w:rsidRPr="003A161F" w:rsidRDefault="00AB2199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C73E7A" w14:textId="27720B9E" w:rsidR="00AB2199" w:rsidRPr="00DF73C4" w:rsidRDefault="00AB2199" w:rsidP="003A1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16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B47E0D" w14:textId="77777777" w:rsidR="00AB2199" w:rsidRPr="00DF73C4" w:rsidRDefault="00AB2199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548740" w14:textId="77777777" w:rsidR="00AB2199" w:rsidRPr="00DF73C4" w:rsidRDefault="00AB2199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D56383" w14:textId="77777777" w:rsidR="00AB2199" w:rsidRPr="00DF73C4" w:rsidRDefault="00AB2199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77A71" w14:textId="77777777" w:rsidR="00AB2199" w:rsidRPr="00DF73C4" w:rsidRDefault="00AB2199" w:rsidP="003A16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B3F3970" w14:textId="77777777" w:rsidR="008B4DF7" w:rsidRPr="00DF73C4" w:rsidRDefault="008B4DF7" w:rsidP="003A161F">
      <w:pPr>
        <w:spacing w:line="24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sectPr w:rsidR="008B4DF7" w:rsidRPr="00DF7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074F0" w14:textId="77777777" w:rsidR="00E87C8D" w:rsidRDefault="00E87C8D" w:rsidP="00DE141A">
      <w:pPr>
        <w:spacing w:line="240" w:lineRule="auto"/>
      </w:pPr>
      <w:r>
        <w:separator/>
      </w:r>
    </w:p>
  </w:endnote>
  <w:endnote w:type="continuationSeparator" w:id="0">
    <w:p w14:paraId="49EF9368" w14:textId="77777777" w:rsidR="00E87C8D" w:rsidRDefault="00E87C8D" w:rsidP="00DE14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DA8D7" w14:textId="77777777" w:rsidR="00E87C8D" w:rsidRDefault="00E87C8D" w:rsidP="00DE141A">
      <w:pPr>
        <w:spacing w:line="240" w:lineRule="auto"/>
      </w:pPr>
      <w:r>
        <w:separator/>
      </w:r>
    </w:p>
  </w:footnote>
  <w:footnote w:type="continuationSeparator" w:id="0">
    <w:p w14:paraId="22DD5A7B" w14:textId="77777777" w:rsidR="00E87C8D" w:rsidRDefault="00E87C8D" w:rsidP="00DE141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515"/>
    <w:rsid w:val="0003534C"/>
    <w:rsid w:val="00043515"/>
    <w:rsid w:val="00066A18"/>
    <w:rsid w:val="0008210F"/>
    <w:rsid w:val="000E12D2"/>
    <w:rsid w:val="001659AB"/>
    <w:rsid w:val="001D0442"/>
    <w:rsid w:val="0024437E"/>
    <w:rsid w:val="0024751A"/>
    <w:rsid w:val="002670A4"/>
    <w:rsid w:val="0029033C"/>
    <w:rsid w:val="002F24CE"/>
    <w:rsid w:val="002F442F"/>
    <w:rsid w:val="0030643E"/>
    <w:rsid w:val="00334922"/>
    <w:rsid w:val="003A161F"/>
    <w:rsid w:val="003F39D3"/>
    <w:rsid w:val="005139E4"/>
    <w:rsid w:val="005F664F"/>
    <w:rsid w:val="006D70F8"/>
    <w:rsid w:val="00706923"/>
    <w:rsid w:val="00711953"/>
    <w:rsid w:val="007211BC"/>
    <w:rsid w:val="00776600"/>
    <w:rsid w:val="00784076"/>
    <w:rsid w:val="007B4BA1"/>
    <w:rsid w:val="00846B91"/>
    <w:rsid w:val="008A7A3E"/>
    <w:rsid w:val="008B2A41"/>
    <w:rsid w:val="008B4DF7"/>
    <w:rsid w:val="008E5866"/>
    <w:rsid w:val="008F7268"/>
    <w:rsid w:val="00945B5A"/>
    <w:rsid w:val="00961874"/>
    <w:rsid w:val="009935E9"/>
    <w:rsid w:val="009A36E1"/>
    <w:rsid w:val="009A3A58"/>
    <w:rsid w:val="00A853C3"/>
    <w:rsid w:val="00A90ACF"/>
    <w:rsid w:val="00AB2199"/>
    <w:rsid w:val="00AE2DA5"/>
    <w:rsid w:val="00BD092B"/>
    <w:rsid w:val="00D405F1"/>
    <w:rsid w:val="00D812D3"/>
    <w:rsid w:val="00DB210C"/>
    <w:rsid w:val="00DE141A"/>
    <w:rsid w:val="00DF73C4"/>
    <w:rsid w:val="00E118BC"/>
    <w:rsid w:val="00E77EF2"/>
    <w:rsid w:val="00E87C8D"/>
    <w:rsid w:val="00EB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C5897"/>
  <w15:chartTrackingRefBased/>
  <w15:docId w15:val="{D242D9DA-17CB-004E-874A-7ED5A7920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51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141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41A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DE141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41A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Sarnak</dc:creator>
  <cp:keywords/>
  <dc:description/>
  <cp:lastModifiedBy>Dana Sarnak</cp:lastModifiedBy>
  <cp:revision>30</cp:revision>
  <dcterms:created xsi:type="dcterms:W3CDTF">2023-07-01T00:51:00Z</dcterms:created>
  <dcterms:modified xsi:type="dcterms:W3CDTF">2023-07-25T19:32:00Z</dcterms:modified>
</cp:coreProperties>
</file>